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C817B1"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on submiss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564597"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A70AC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1D24AC"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A70AC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1256F9"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A70AC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9F3A97"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51C20F"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lines are indicated in </w:t>
            </w: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w:t>
            </w:r>
            <w:r w:rsidRPr="00A70AC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EE0D87"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1560AB" w:rsidR="00F102CC" w:rsidRPr="003D5AF6" w:rsidRDefault="00A70A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0AC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58FC8D5" w:rsidR="00A70ACE" w:rsidRPr="003D5AF6" w:rsidRDefault="00A70ACE" w:rsidP="00A70ACE">
            <w:pPr>
              <w:rPr>
                <w:rFonts w:ascii="Noto Sans" w:eastAsia="Noto Sans" w:hAnsi="Noto Sans" w:cs="Noto Sans"/>
                <w:bCs/>
                <w:color w:val="434343"/>
                <w:sz w:val="18"/>
                <w:szCs w:val="18"/>
              </w:rPr>
            </w:pPr>
            <w:r w:rsidRPr="00A70ACE">
              <w:rPr>
                <w:rFonts w:ascii="Noto Sans" w:eastAsia="Noto Sans" w:hAnsi="Noto Sans" w:cs="Noto Sans"/>
                <w:bCs/>
                <w:i/>
                <w:iCs/>
                <w:color w:val="434343"/>
                <w:sz w:val="18"/>
                <w:szCs w:val="18"/>
              </w:rPr>
              <w:t>Escherichia coli</w:t>
            </w:r>
            <w:r>
              <w:rPr>
                <w:rFonts w:ascii="Noto Sans" w:eastAsia="Noto Sans" w:hAnsi="Noto Sans" w:cs="Noto Sans"/>
                <w:bCs/>
                <w:color w:val="434343"/>
                <w:sz w:val="18"/>
                <w:szCs w:val="18"/>
              </w:rPr>
              <w:t xml:space="preserve"> strain as indicated in </w:t>
            </w:r>
            <w:r>
              <w:rPr>
                <w:rFonts w:ascii="Noto Sans" w:eastAsia="Noto Sans" w:hAnsi="Noto Sans" w:cs="Noto Sans"/>
                <w:bCs/>
                <w:color w:val="434343"/>
                <w:sz w:val="18"/>
                <w:szCs w:val="18"/>
              </w:rPr>
              <w:t xml:space="preserve">Materials and Methods, </w:t>
            </w:r>
            <w:r w:rsidRPr="00A70ACE">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A70ACE" w:rsidRPr="003D5AF6" w:rsidRDefault="00A70ACE" w:rsidP="00A70ACE">
            <w:pPr>
              <w:rPr>
                <w:rFonts w:ascii="Noto Sans" w:eastAsia="Noto Sans" w:hAnsi="Noto Sans" w:cs="Noto Sans"/>
                <w:bCs/>
                <w:color w:val="434343"/>
                <w:sz w:val="18"/>
                <w:szCs w:val="18"/>
              </w:rPr>
            </w:pPr>
          </w:p>
        </w:tc>
      </w:tr>
      <w:tr w:rsidR="00A70AC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70ACE" w:rsidRPr="003D5AF6" w:rsidRDefault="00A70ACE" w:rsidP="00A70AC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70ACE" w:rsidRDefault="00A70ACE" w:rsidP="00A70A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70ACE" w:rsidRDefault="00A70ACE" w:rsidP="00A70A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0AC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70ACE" w:rsidRDefault="00A70ACE" w:rsidP="00A70AC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0AC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70ACE" w:rsidRDefault="00A70ACE" w:rsidP="00A70AC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70ACE" w:rsidRPr="003D5AF6" w:rsidRDefault="00A70ACE" w:rsidP="00A70A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184D26" w:rsidR="00A70ACE" w:rsidRPr="00A70ACE" w:rsidRDefault="00A70ACE" w:rsidP="00A70ACE">
            <w:pPr>
              <w:rPr>
                <w:rFonts w:ascii="Noto Sans" w:eastAsia="Noto Sans" w:hAnsi="Noto Sans" w:cs="Noto Sans"/>
                <w:bCs/>
                <w:color w:val="434343"/>
                <w:sz w:val="18"/>
                <w:szCs w:val="18"/>
              </w:rPr>
            </w:pPr>
            <w:r w:rsidRPr="00A70AC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54865D"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B39CA4"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8D06E8"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4EEF7D" w:rsidR="00F102CC" w:rsidRPr="00A70ACE" w:rsidRDefault="00A70ACE">
            <w:pPr>
              <w:spacing w:line="225" w:lineRule="auto"/>
              <w:rPr>
                <w:rFonts w:ascii="Noto Sans" w:eastAsia="Noto Sans" w:hAnsi="Noto Sans" w:cs="Noto Sans"/>
                <w:bCs/>
                <w:color w:val="434343"/>
                <w:sz w:val="18"/>
                <w:szCs w:val="18"/>
              </w:rPr>
            </w:pPr>
            <w:r w:rsidRPr="00A70ACE">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54655F7"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5CD07B"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ED427E"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w:t>
            </w:r>
            <w:r w:rsidRPr="00A70ACE">
              <w:rPr>
                <w:rFonts w:ascii="Noto Sans" w:eastAsia="Noto Sans" w:hAnsi="Noto Sans" w:cs="Noto Sans"/>
                <w:bCs/>
                <w:color w:val="434343"/>
                <w:sz w:val="18"/>
                <w:szCs w:val="18"/>
              </w:rPr>
              <w:t>Statistics and data analysis</w:t>
            </w:r>
            <w:r>
              <w:rPr>
                <w:rFonts w:ascii="Noto Sans" w:eastAsia="Noto Sans" w:hAnsi="Noto Sans" w:cs="Noto Sans"/>
                <w:bCs/>
                <w:color w:val="434343"/>
                <w:sz w:val="18"/>
                <w:szCs w:val="18"/>
              </w:rPr>
              <w:t>” section and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A70AC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1D6D0D" w:rsidR="00A70ACE" w:rsidRPr="003D5AF6" w:rsidRDefault="00A70ACE" w:rsidP="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w:t>
            </w:r>
            <w:r w:rsidRPr="00A70ACE">
              <w:rPr>
                <w:rFonts w:ascii="Noto Sans" w:eastAsia="Noto Sans" w:hAnsi="Noto Sans" w:cs="Noto Sans"/>
                <w:bCs/>
                <w:color w:val="434343"/>
                <w:sz w:val="18"/>
                <w:szCs w:val="18"/>
              </w:rPr>
              <w:t>Statistics and data analysi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70ACE" w:rsidRPr="003D5AF6" w:rsidRDefault="00A70ACE" w:rsidP="00A70ACE">
            <w:pPr>
              <w:spacing w:line="225" w:lineRule="auto"/>
              <w:rPr>
                <w:rFonts w:ascii="Noto Sans" w:eastAsia="Noto Sans" w:hAnsi="Noto Sans" w:cs="Noto Sans"/>
                <w:bCs/>
                <w:color w:val="434343"/>
                <w:sz w:val="18"/>
                <w:szCs w:val="18"/>
              </w:rPr>
            </w:pPr>
          </w:p>
        </w:tc>
      </w:tr>
      <w:tr w:rsidR="00A70AC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70ACE" w:rsidRPr="003D5AF6" w:rsidRDefault="00A70ACE" w:rsidP="00A70AC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70ACE" w:rsidRDefault="00A70ACE" w:rsidP="00A70A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70ACE" w:rsidRDefault="00A70ACE" w:rsidP="00A70A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0AC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70ACE" w:rsidRDefault="00A70ACE" w:rsidP="00A70AC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0AC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70ACE" w:rsidRDefault="00A70ACE" w:rsidP="00A70AC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BACDED" w:rsidR="00A70ACE" w:rsidRPr="003D5AF6" w:rsidRDefault="00A70ACE" w:rsidP="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0AC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84A20D" w:rsidR="00A70ACE" w:rsidRPr="003D5AF6" w:rsidRDefault="00A70ACE" w:rsidP="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w:t>
            </w:r>
            <w:r w:rsidRPr="00A70ACE">
              <w:rPr>
                <w:rFonts w:ascii="Noto Sans" w:eastAsia="Noto Sans" w:hAnsi="Noto Sans" w:cs="Noto Sans"/>
                <w:bCs/>
                <w:color w:val="434343"/>
                <w:sz w:val="18"/>
                <w:szCs w:val="18"/>
              </w:rPr>
              <w:t>Animal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70ACE" w:rsidRPr="003D5AF6" w:rsidRDefault="00A70ACE" w:rsidP="00A70ACE">
            <w:pPr>
              <w:spacing w:line="225" w:lineRule="auto"/>
              <w:rPr>
                <w:rFonts w:ascii="Noto Sans" w:eastAsia="Noto Sans" w:hAnsi="Noto Sans" w:cs="Noto Sans"/>
                <w:bCs/>
                <w:color w:val="434343"/>
                <w:sz w:val="18"/>
                <w:szCs w:val="18"/>
              </w:rPr>
            </w:pPr>
          </w:p>
        </w:tc>
      </w:tr>
      <w:tr w:rsidR="00A70AC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70ACE" w:rsidRPr="003D5AF6" w:rsidRDefault="00A70ACE" w:rsidP="00A70A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5709A3" w:rsidR="00A70ACE" w:rsidRPr="003D5AF6" w:rsidRDefault="00A70ACE" w:rsidP="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0AC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70ACE" w:rsidRPr="003D5AF6" w:rsidRDefault="00A70ACE" w:rsidP="00A70A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70ACE" w:rsidRDefault="00A70ACE" w:rsidP="00A70A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70ACE" w:rsidRDefault="00A70ACE" w:rsidP="00A70A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0AC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70ACE" w:rsidRDefault="00A70ACE" w:rsidP="00A70AC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70ACE" w:rsidRDefault="00A70ACE" w:rsidP="00A70A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0AC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70ACE" w:rsidRDefault="00A70ACE" w:rsidP="00A70AC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70ACE" w:rsidRPr="003D5AF6" w:rsidRDefault="00A70ACE" w:rsidP="00A70A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3AB8E6" w:rsidR="00A70ACE" w:rsidRPr="003D5AF6" w:rsidRDefault="00A70ACE" w:rsidP="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D3ED00"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8E456B"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A70ACE">
              <w:rPr>
                <w:rFonts w:ascii="Noto Sans" w:eastAsia="Noto Sans" w:hAnsi="Noto Sans" w:cs="Noto Sans"/>
                <w:bCs/>
                <w:color w:val="434343"/>
                <w:sz w:val="18"/>
                <w:szCs w:val="18"/>
              </w:rPr>
              <w:t>Statistics and data analysis</w:t>
            </w:r>
            <w:r>
              <w:rPr>
                <w:rFonts w:ascii="Noto Sans" w:eastAsia="Noto Sans" w:hAnsi="Noto Sans" w:cs="Noto Sans"/>
                <w:bCs/>
                <w:color w:val="434343"/>
                <w:sz w:val="18"/>
                <w:szCs w:val="18"/>
              </w:rPr>
              <w:t>” section and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B05FAB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F700E34"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DDC4EB"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D85805"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8D0D18"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3C2BDC"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6B5E1B"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B579D3" w:rsidR="00F102CC" w:rsidRPr="003D5AF6" w:rsidRDefault="00A70A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3786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BF639" w14:textId="77777777" w:rsidR="00937867" w:rsidRDefault="00937867">
      <w:r>
        <w:separator/>
      </w:r>
    </w:p>
  </w:endnote>
  <w:endnote w:type="continuationSeparator" w:id="0">
    <w:p w14:paraId="3D72C1D2" w14:textId="77777777" w:rsidR="00937867" w:rsidRDefault="00937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F2AA4" w14:textId="77777777" w:rsidR="00937867" w:rsidRDefault="00937867">
      <w:r>
        <w:separator/>
      </w:r>
    </w:p>
  </w:footnote>
  <w:footnote w:type="continuationSeparator" w:id="0">
    <w:p w14:paraId="6E77F444" w14:textId="77777777" w:rsidR="00937867" w:rsidRDefault="00937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37867"/>
    <w:rsid w:val="009C7B26"/>
    <w:rsid w:val="00A11E52"/>
    <w:rsid w:val="00A70AC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335</Words>
  <Characters>8721</Characters>
  <Application>Microsoft Office Word</Application>
  <DocSecurity>0</DocSecurity>
  <Lines>218</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jamin Podbilewicz Lab</cp:lastModifiedBy>
  <cp:revision>6</cp:revision>
  <dcterms:created xsi:type="dcterms:W3CDTF">2022-02-28T12:21:00Z</dcterms:created>
  <dcterms:modified xsi:type="dcterms:W3CDTF">2024-01-23T13:11:00Z</dcterms:modified>
</cp:coreProperties>
</file>